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6943F" w14:textId="77777777" w:rsidR="000E647E" w:rsidRDefault="000E647E" w:rsidP="000E647E">
      <w:pPr>
        <w:pStyle w:val="css-ccw2r3"/>
        <w:shd w:val="clear" w:color="auto" w:fill="FFFFFF"/>
        <w:spacing w:before="0" w:beforeAutospacing="0" w:after="0" w:afterAutospacing="0" w:line="480" w:lineRule="auto"/>
        <w:textAlignment w:val="baseline"/>
      </w:pPr>
      <w:r>
        <w:t>Appendix 1: Public universities’ costs of attendance published by the State University System of Florida</w:t>
      </w:r>
    </w:p>
    <w:p w14:paraId="10C0E501" w14:textId="3A4CFBC3" w:rsidR="001E32A0" w:rsidRDefault="00C03459">
      <w:r w:rsidRPr="00C03459">
        <w:drawing>
          <wp:inline distT="0" distB="0" distL="0" distR="0" wp14:anchorId="36633EAF" wp14:editId="2D09CC10">
            <wp:extent cx="5943600" cy="3689985"/>
            <wp:effectExtent l="0" t="0" r="0" b="5715"/>
            <wp:docPr id="1793049599" name="Picture 1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049599" name="Picture 1" descr="A table with numbers and tex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9CC6A" w14:textId="77777777" w:rsidR="00470B0C" w:rsidRDefault="00470B0C"/>
    <w:sectPr w:rsidR="00470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10"/>
    <w:rsid w:val="000E647E"/>
    <w:rsid w:val="001310FE"/>
    <w:rsid w:val="001E32A0"/>
    <w:rsid w:val="00212E39"/>
    <w:rsid w:val="004160E1"/>
    <w:rsid w:val="00470B0C"/>
    <w:rsid w:val="009E0917"/>
    <w:rsid w:val="009F2310"/>
    <w:rsid w:val="00C0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4DE1"/>
  <w15:chartTrackingRefBased/>
  <w15:docId w15:val="{F5609A82-B73D-422D-AC03-BCF57F4A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s-ccw2r3">
    <w:name w:val="css-ccw2r3"/>
    <w:basedOn w:val="Normal"/>
    <w:rsid w:val="000E6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ccount Team</cp:lastModifiedBy>
  <cp:revision>3</cp:revision>
  <dcterms:created xsi:type="dcterms:W3CDTF">2025-10-22T18:44:00Z</dcterms:created>
  <dcterms:modified xsi:type="dcterms:W3CDTF">2025-10-22T18:45:00Z</dcterms:modified>
</cp:coreProperties>
</file>